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00CB3" w14:textId="77777777" w:rsidR="00C93092" w:rsidRDefault="00C93092" w:rsidP="002626FF"/>
    <w:p w14:paraId="1FC24727" w14:textId="1E0643EF" w:rsidR="00531681" w:rsidRPr="00B41539" w:rsidRDefault="00531681" w:rsidP="00531681">
      <w:pPr>
        <w:spacing w:line="360" w:lineRule="auto"/>
        <w:ind w:firstLine="709"/>
        <w:jc w:val="both"/>
        <w:rPr>
          <w:sz w:val="24"/>
          <w:szCs w:val="24"/>
          <w:lang w:val="en-GB"/>
        </w:rPr>
      </w:pPr>
      <w:r w:rsidRPr="00A83567">
        <w:rPr>
          <w:b/>
          <w:bCs/>
          <w:sz w:val="24"/>
          <w:szCs w:val="24"/>
          <w:lang w:val="en-GB"/>
        </w:rPr>
        <w:t>Supplementary Table 2</w:t>
      </w:r>
      <w:r w:rsidRPr="00B41539">
        <w:rPr>
          <w:sz w:val="24"/>
          <w:szCs w:val="24"/>
          <w:lang w:val="en-GB"/>
        </w:rPr>
        <w:t>.</w:t>
      </w:r>
      <w:r w:rsidRPr="00883A51">
        <w:rPr>
          <w:sz w:val="24"/>
          <w:szCs w:val="24"/>
          <w:lang w:val="en-GB"/>
        </w:rPr>
        <w:t xml:space="preserve"> </w:t>
      </w:r>
      <w:r w:rsidR="00F10751">
        <w:rPr>
          <w:sz w:val="24"/>
          <w:szCs w:val="24"/>
          <w:lang w:val="en-GB"/>
        </w:rPr>
        <w:t>G</w:t>
      </w:r>
      <w:r>
        <w:rPr>
          <w:sz w:val="24"/>
          <w:szCs w:val="24"/>
          <w:lang w:val="en-GB"/>
        </w:rPr>
        <w:t>enes belonging to developmental signalling pathways that showed differential expression in the RNA-Seq analyses.</w:t>
      </w:r>
      <w:r w:rsidR="003C5856">
        <w:rPr>
          <w:sz w:val="24"/>
          <w:szCs w:val="24"/>
          <w:lang w:val="en-GB"/>
        </w:rPr>
        <w:t xml:space="preserve"> References linking these signalling pathways to </w:t>
      </w:r>
      <w:r w:rsidR="002626FF">
        <w:rPr>
          <w:sz w:val="24"/>
          <w:szCs w:val="24"/>
          <w:lang w:val="en-GB"/>
        </w:rPr>
        <w:t>retinal</w:t>
      </w:r>
      <w:r w:rsidR="003C5856">
        <w:rPr>
          <w:sz w:val="24"/>
          <w:szCs w:val="24"/>
          <w:lang w:val="en-GB"/>
        </w:rPr>
        <w:t xml:space="preserve"> development are indicated</w:t>
      </w:r>
      <w:r w:rsidR="005520FB">
        <w:rPr>
          <w:sz w:val="24"/>
          <w:szCs w:val="24"/>
          <w:lang w:val="en-GB"/>
        </w:rPr>
        <w:t xml:space="preserve"> in the third column</w:t>
      </w:r>
      <w:r w:rsidR="003C5856">
        <w:rPr>
          <w:sz w:val="24"/>
          <w:szCs w:val="24"/>
          <w:lang w:val="en-GB"/>
        </w:rPr>
        <w:t>.</w:t>
      </w:r>
    </w:p>
    <w:p w14:paraId="1E4E0C5C" w14:textId="1E3F016E" w:rsidR="00C93092" w:rsidRDefault="00C93092" w:rsidP="00C93092">
      <w:pPr>
        <w:ind w:firstLine="708"/>
        <w:rPr>
          <w:lang w:val="en-GB"/>
        </w:rPr>
      </w:pPr>
    </w:p>
    <w:tbl>
      <w:tblPr>
        <w:tblStyle w:val="Tablaconcuadrcula"/>
        <w:tblpPr w:leftFromText="141" w:rightFromText="141" w:vertAnchor="text" w:horzAnchor="margin" w:tblpY="-35"/>
        <w:tblW w:w="8426" w:type="dxa"/>
        <w:tblLayout w:type="fixed"/>
        <w:tblLook w:val="04A0" w:firstRow="1" w:lastRow="0" w:firstColumn="1" w:lastColumn="0" w:noHBand="0" w:noVBand="1"/>
      </w:tblPr>
      <w:tblGrid>
        <w:gridCol w:w="1908"/>
        <w:gridCol w:w="2198"/>
        <w:gridCol w:w="4320"/>
      </w:tblGrid>
      <w:tr w:rsidR="002626FF" w:rsidRPr="00765285" w14:paraId="2EE1780D" w14:textId="77777777" w:rsidTr="002045DF">
        <w:trPr>
          <w:trHeight w:val="115"/>
        </w:trPr>
        <w:tc>
          <w:tcPr>
            <w:tcW w:w="1908" w:type="dxa"/>
          </w:tcPr>
          <w:p w14:paraId="3C16F08D" w14:textId="77777777" w:rsidR="002626FF" w:rsidRPr="005E03DD" w:rsidRDefault="002626FF" w:rsidP="002626F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HWAY</w:t>
            </w:r>
          </w:p>
        </w:tc>
        <w:tc>
          <w:tcPr>
            <w:tcW w:w="2198" w:type="dxa"/>
          </w:tcPr>
          <w:p w14:paraId="5717322E" w14:textId="77777777" w:rsidR="002626FF" w:rsidRPr="005E03DD" w:rsidRDefault="002626FF" w:rsidP="002626F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4320" w:type="dxa"/>
          </w:tcPr>
          <w:p w14:paraId="2FECEA33" w14:textId="77777777" w:rsidR="002626FF" w:rsidRPr="005E03DD" w:rsidRDefault="002626FF" w:rsidP="002626F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S</w:t>
            </w:r>
          </w:p>
        </w:tc>
      </w:tr>
      <w:tr w:rsidR="002626FF" w:rsidRPr="00522A8A" w14:paraId="17F4B149" w14:textId="77777777" w:rsidTr="002045DF">
        <w:trPr>
          <w:trHeight w:val="488"/>
        </w:trPr>
        <w:tc>
          <w:tcPr>
            <w:tcW w:w="1908" w:type="dxa"/>
            <w:vMerge w:val="restart"/>
          </w:tcPr>
          <w:p w14:paraId="1AC7562E" w14:textId="77777777" w:rsidR="002626FF" w:rsidRPr="005E03DD" w:rsidRDefault="002626FF" w:rsidP="002626FF">
            <w:pPr>
              <w:jc w:val="center"/>
              <w:rPr>
                <w:b/>
                <w:sz w:val="16"/>
                <w:szCs w:val="16"/>
              </w:rPr>
            </w:pPr>
            <w:r w:rsidRPr="005E03DD">
              <w:rPr>
                <w:b/>
                <w:sz w:val="16"/>
                <w:szCs w:val="16"/>
              </w:rPr>
              <w:t>Shh pathway</w:t>
            </w:r>
          </w:p>
        </w:tc>
        <w:tc>
          <w:tcPr>
            <w:tcW w:w="2198" w:type="dxa"/>
          </w:tcPr>
          <w:p w14:paraId="6C41D2D0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I2</w:t>
            </w:r>
          </w:p>
          <w:p w14:paraId="344166EE" w14:textId="77777777" w:rsidR="002626FF" w:rsidRPr="005923E2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Zinc finger protein </w:t>
            </w:r>
            <w:r w:rsidRPr="005E03DD">
              <w:rPr>
                <w:sz w:val="16"/>
                <w:szCs w:val="16"/>
                <w:lang w:val="en-GB"/>
              </w:rPr>
              <w:t>GLI2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 w:val="restart"/>
          </w:tcPr>
          <w:p w14:paraId="4C168B8E" w14:textId="77777777" w:rsidR="002626FF" w:rsidRPr="001B62CB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all et al., 2001; Sanek et al., 2009; </w:t>
            </w:r>
            <w:r w:rsidRPr="008B7F74">
              <w:rPr>
                <w:sz w:val="16"/>
                <w:szCs w:val="16"/>
                <w:lang w:val="en-GB"/>
              </w:rPr>
              <w:t>Todd and Fischer, 20</w:t>
            </w:r>
            <w:r>
              <w:rPr>
                <w:sz w:val="16"/>
                <w:szCs w:val="16"/>
                <w:lang w:val="en-GB"/>
              </w:rPr>
              <w:t>15; Gallardo and Bovolenta, 2018</w:t>
            </w:r>
          </w:p>
        </w:tc>
      </w:tr>
      <w:tr w:rsidR="002626FF" w:rsidRPr="0028692C" w14:paraId="099E33BD" w14:textId="77777777" w:rsidTr="002045DF">
        <w:trPr>
          <w:trHeight w:val="488"/>
        </w:trPr>
        <w:tc>
          <w:tcPr>
            <w:tcW w:w="1908" w:type="dxa"/>
            <w:vMerge/>
          </w:tcPr>
          <w:p w14:paraId="21420A2C" w14:textId="77777777" w:rsidR="002626FF" w:rsidRPr="00E22133" w:rsidRDefault="002626FF" w:rsidP="002626F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98" w:type="dxa"/>
          </w:tcPr>
          <w:p w14:paraId="7D8D0CDA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HIP </w:t>
            </w:r>
          </w:p>
          <w:p w14:paraId="2733035A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Hedgehog-interacting </w:t>
            </w:r>
            <w:r w:rsidRPr="0028692C">
              <w:rPr>
                <w:sz w:val="16"/>
                <w:szCs w:val="16"/>
                <w:lang w:val="en-GB"/>
              </w:rPr>
              <w:t>protein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/>
          </w:tcPr>
          <w:p w14:paraId="6B146CC8" w14:textId="77777777" w:rsidR="002626FF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8E47F3" w14:paraId="7F3168F2" w14:textId="77777777" w:rsidTr="002045DF">
        <w:trPr>
          <w:trHeight w:val="150"/>
        </w:trPr>
        <w:tc>
          <w:tcPr>
            <w:tcW w:w="1908" w:type="dxa"/>
            <w:vMerge/>
          </w:tcPr>
          <w:p w14:paraId="15338F89" w14:textId="77777777" w:rsidR="002626FF" w:rsidRPr="000400A8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7616453F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D544DC">
              <w:rPr>
                <w:sz w:val="16"/>
                <w:szCs w:val="16"/>
                <w:lang w:val="en-GB"/>
              </w:rPr>
              <w:t xml:space="preserve">HES1B </w:t>
            </w:r>
          </w:p>
          <w:p w14:paraId="4F6B70DB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D544DC">
              <w:rPr>
                <w:sz w:val="16"/>
                <w:szCs w:val="16"/>
                <w:lang w:val="en-GB"/>
              </w:rPr>
              <w:t>(Transcription factor HES1B)</w:t>
            </w:r>
          </w:p>
        </w:tc>
        <w:tc>
          <w:tcPr>
            <w:tcW w:w="4320" w:type="dxa"/>
            <w:vMerge/>
          </w:tcPr>
          <w:p w14:paraId="67D55BD8" w14:textId="77777777" w:rsidR="002626FF" w:rsidRPr="005923E2" w:rsidRDefault="002626FF" w:rsidP="002626FF">
            <w:pPr>
              <w:jc w:val="both"/>
              <w:rPr>
                <w:b/>
                <w:sz w:val="16"/>
                <w:szCs w:val="16"/>
                <w:lang w:val="en-GB"/>
              </w:rPr>
            </w:pPr>
          </w:p>
        </w:tc>
      </w:tr>
      <w:tr w:rsidR="002626FF" w:rsidRPr="008E47F3" w14:paraId="53B2A656" w14:textId="77777777" w:rsidTr="002045DF">
        <w:trPr>
          <w:trHeight w:val="150"/>
        </w:trPr>
        <w:tc>
          <w:tcPr>
            <w:tcW w:w="1908" w:type="dxa"/>
            <w:vMerge/>
          </w:tcPr>
          <w:p w14:paraId="2594194E" w14:textId="77777777" w:rsidR="002626FF" w:rsidRPr="000400A8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3D9B95E2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IC2 </w:t>
            </w:r>
          </w:p>
          <w:p w14:paraId="14D1E30F" w14:textId="77777777" w:rsidR="002626FF" w:rsidRPr="00D544DC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Zinc finger protein 2)</w:t>
            </w:r>
          </w:p>
        </w:tc>
        <w:tc>
          <w:tcPr>
            <w:tcW w:w="4320" w:type="dxa"/>
            <w:vMerge/>
          </w:tcPr>
          <w:p w14:paraId="530075C3" w14:textId="77777777" w:rsidR="002626FF" w:rsidRPr="005923E2" w:rsidRDefault="002626FF" w:rsidP="002626FF">
            <w:pPr>
              <w:jc w:val="both"/>
              <w:rPr>
                <w:b/>
                <w:sz w:val="16"/>
                <w:szCs w:val="16"/>
                <w:lang w:val="en-GB"/>
              </w:rPr>
            </w:pPr>
          </w:p>
        </w:tc>
      </w:tr>
      <w:tr w:rsidR="002626FF" w:rsidRPr="000A246A" w14:paraId="08D5BAB4" w14:textId="77777777" w:rsidTr="002045DF">
        <w:trPr>
          <w:trHeight w:val="100"/>
        </w:trPr>
        <w:tc>
          <w:tcPr>
            <w:tcW w:w="1908" w:type="dxa"/>
            <w:vMerge w:val="restart"/>
          </w:tcPr>
          <w:p w14:paraId="07A40BAF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b/>
                <w:sz w:val="16"/>
                <w:szCs w:val="16"/>
              </w:rPr>
              <w:t>Wnt pathway</w:t>
            </w:r>
          </w:p>
        </w:tc>
        <w:tc>
          <w:tcPr>
            <w:tcW w:w="2198" w:type="dxa"/>
          </w:tcPr>
          <w:p w14:paraId="3B60F544" w14:textId="77777777" w:rsidR="002626FF" w:rsidRDefault="002626FF" w:rsidP="002626FF">
            <w:pPr>
              <w:jc w:val="center"/>
              <w:rPr>
                <w:sz w:val="16"/>
                <w:szCs w:val="16"/>
              </w:rPr>
            </w:pPr>
            <w:r w:rsidRPr="005E03DD">
              <w:rPr>
                <w:sz w:val="16"/>
                <w:szCs w:val="16"/>
              </w:rPr>
              <w:t>WNT10A</w:t>
            </w:r>
          </w:p>
          <w:p w14:paraId="11AE107E" w14:textId="5774A3A7" w:rsidR="002626FF" w:rsidRPr="005E03DD" w:rsidRDefault="002626FF" w:rsidP="002626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protein </w:t>
            </w:r>
            <w:r w:rsidRPr="005E03DD">
              <w:rPr>
                <w:sz w:val="16"/>
                <w:szCs w:val="16"/>
              </w:rPr>
              <w:t>Wnt10a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4320" w:type="dxa"/>
            <w:vMerge w:val="restart"/>
          </w:tcPr>
          <w:p w14:paraId="5DBB5CA2" w14:textId="77777777" w:rsidR="002626FF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unter et al., 2004; </w:t>
            </w:r>
            <w:r w:rsidRPr="000A246A">
              <w:rPr>
                <w:sz w:val="16"/>
                <w:szCs w:val="16"/>
                <w:lang w:val="en-GB"/>
              </w:rPr>
              <w:t>Poggi et al., 2018</w:t>
            </w:r>
          </w:p>
          <w:p w14:paraId="77DD88CB" w14:textId="77777777" w:rsidR="002626FF" w:rsidRPr="000A246A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0A246A" w14:paraId="13C53C3D" w14:textId="77777777" w:rsidTr="002045DF">
        <w:trPr>
          <w:trHeight w:val="150"/>
        </w:trPr>
        <w:tc>
          <w:tcPr>
            <w:tcW w:w="1908" w:type="dxa"/>
            <w:vMerge/>
          </w:tcPr>
          <w:p w14:paraId="0A682EAF" w14:textId="77777777" w:rsidR="002626FF" w:rsidRPr="000A246A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59D3B841" w14:textId="77777777" w:rsidR="002626FF" w:rsidRPr="000A246A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0A246A">
              <w:rPr>
                <w:sz w:val="16"/>
                <w:szCs w:val="16"/>
                <w:lang w:val="en-GB"/>
              </w:rPr>
              <w:t xml:space="preserve">WIF1 </w:t>
            </w:r>
          </w:p>
          <w:p w14:paraId="2A5076CC" w14:textId="77777777" w:rsidR="002626FF" w:rsidRPr="000A246A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0A246A">
              <w:rPr>
                <w:sz w:val="16"/>
                <w:szCs w:val="16"/>
                <w:lang w:val="en-GB"/>
              </w:rPr>
              <w:t>(Wnt inhibitory factor 1)</w:t>
            </w:r>
          </w:p>
        </w:tc>
        <w:tc>
          <w:tcPr>
            <w:tcW w:w="4320" w:type="dxa"/>
            <w:vMerge/>
          </w:tcPr>
          <w:p w14:paraId="6BEA3A23" w14:textId="77777777" w:rsidR="002626FF" w:rsidRPr="000A246A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0A246A" w14:paraId="358F27C1" w14:textId="77777777" w:rsidTr="002045DF">
        <w:trPr>
          <w:trHeight w:val="150"/>
        </w:trPr>
        <w:tc>
          <w:tcPr>
            <w:tcW w:w="1908" w:type="dxa"/>
            <w:vMerge/>
          </w:tcPr>
          <w:p w14:paraId="10A4BCD1" w14:textId="77777777" w:rsidR="002626FF" w:rsidRPr="000A246A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1AEC4A70" w14:textId="77777777" w:rsidR="002626FF" w:rsidRPr="000A246A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0A246A">
              <w:rPr>
                <w:sz w:val="16"/>
                <w:szCs w:val="16"/>
                <w:lang w:val="en-GB"/>
              </w:rPr>
              <w:t>DKK3</w:t>
            </w:r>
          </w:p>
          <w:p w14:paraId="75F05A1D" w14:textId="77777777" w:rsidR="002626FF" w:rsidRPr="000A246A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0A246A">
              <w:rPr>
                <w:sz w:val="16"/>
                <w:szCs w:val="16"/>
                <w:lang w:val="en-GB"/>
              </w:rPr>
              <w:t>(Dickkopf-related protein 3)</w:t>
            </w:r>
          </w:p>
        </w:tc>
        <w:tc>
          <w:tcPr>
            <w:tcW w:w="4320" w:type="dxa"/>
            <w:vMerge/>
          </w:tcPr>
          <w:p w14:paraId="20BE09EA" w14:textId="77777777" w:rsidR="002626FF" w:rsidRPr="000A246A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765285" w14:paraId="2D686314" w14:textId="77777777" w:rsidTr="002045DF">
        <w:trPr>
          <w:trHeight w:val="150"/>
        </w:trPr>
        <w:tc>
          <w:tcPr>
            <w:tcW w:w="1908" w:type="dxa"/>
            <w:vMerge/>
          </w:tcPr>
          <w:p w14:paraId="4FF4F778" w14:textId="77777777" w:rsidR="002626FF" w:rsidRPr="000A246A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03C6A711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sz w:val="16"/>
                <w:szCs w:val="16"/>
                <w:lang w:val="en-GB"/>
              </w:rPr>
              <w:t>GBP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14:paraId="7703DCF0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SK3-binding protein)</w:t>
            </w:r>
          </w:p>
        </w:tc>
        <w:tc>
          <w:tcPr>
            <w:tcW w:w="4320" w:type="dxa"/>
            <w:vMerge/>
          </w:tcPr>
          <w:p w14:paraId="6A3FD201" w14:textId="77777777" w:rsidR="002626FF" w:rsidRPr="005E03DD" w:rsidRDefault="002626FF" w:rsidP="002626FF">
            <w:pPr>
              <w:jc w:val="both"/>
              <w:rPr>
                <w:sz w:val="16"/>
                <w:szCs w:val="16"/>
              </w:rPr>
            </w:pPr>
          </w:p>
        </w:tc>
      </w:tr>
      <w:tr w:rsidR="002626FF" w:rsidRPr="00522A8A" w14:paraId="7339BA9A" w14:textId="77777777" w:rsidTr="002045DF">
        <w:trPr>
          <w:trHeight w:val="93"/>
        </w:trPr>
        <w:tc>
          <w:tcPr>
            <w:tcW w:w="1908" w:type="dxa"/>
            <w:vMerge w:val="restart"/>
          </w:tcPr>
          <w:p w14:paraId="18ADD3A1" w14:textId="77777777" w:rsidR="002626FF" w:rsidRPr="005E03DD" w:rsidRDefault="002626FF" w:rsidP="002626FF">
            <w:pPr>
              <w:jc w:val="center"/>
              <w:rPr>
                <w:sz w:val="16"/>
                <w:szCs w:val="16"/>
              </w:rPr>
            </w:pPr>
            <w:r w:rsidRPr="005E03DD">
              <w:rPr>
                <w:b/>
                <w:sz w:val="16"/>
                <w:szCs w:val="16"/>
              </w:rPr>
              <w:t>Notch pathway</w:t>
            </w:r>
          </w:p>
        </w:tc>
        <w:tc>
          <w:tcPr>
            <w:tcW w:w="2198" w:type="dxa"/>
          </w:tcPr>
          <w:p w14:paraId="5F9C8767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sz w:val="16"/>
                <w:szCs w:val="16"/>
                <w:lang w:val="en-GB"/>
              </w:rPr>
              <w:t>NOTC</w:t>
            </w:r>
            <w:r>
              <w:rPr>
                <w:sz w:val="16"/>
                <w:szCs w:val="16"/>
                <w:lang w:val="en-GB"/>
              </w:rPr>
              <w:t>H</w:t>
            </w:r>
            <w:r w:rsidRPr="005E03DD">
              <w:rPr>
                <w:sz w:val="16"/>
                <w:szCs w:val="16"/>
                <w:lang w:val="en-GB"/>
              </w:rPr>
              <w:t xml:space="preserve">1 </w:t>
            </w:r>
          </w:p>
          <w:p w14:paraId="130351F0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 w:rsidRPr="005E03DD">
              <w:rPr>
                <w:sz w:val="16"/>
                <w:szCs w:val="16"/>
                <w:lang w:val="en-GB"/>
              </w:rPr>
              <w:t xml:space="preserve">Neurogenic locus notch </w:t>
            </w:r>
          </w:p>
          <w:p w14:paraId="016B1DA9" w14:textId="77777777" w:rsidR="002626FF" w:rsidRPr="00F26AAA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sz w:val="16"/>
                <w:szCs w:val="16"/>
                <w:lang w:val="en-GB"/>
              </w:rPr>
              <w:t>homolog protein 1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 w:val="restart"/>
          </w:tcPr>
          <w:p w14:paraId="055D9C16" w14:textId="1C8E39BB" w:rsidR="002626FF" w:rsidRPr="00F26AAA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  <w:r w:rsidRPr="00D76651">
              <w:rPr>
                <w:sz w:val="16"/>
                <w:szCs w:val="16"/>
                <w:lang w:val="en-GB"/>
              </w:rPr>
              <w:t>Lindsell</w:t>
            </w:r>
            <w:r>
              <w:rPr>
                <w:sz w:val="16"/>
                <w:szCs w:val="16"/>
                <w:lang w:val="en-GB"/>
              </w:rPr>
              <w:t xml:space="preserve"> et al., 1996; Nelson et al., 2009; Maurer et al., 2014; Reisenberg and Brown, 2016; Ivanov, 2019</w:t>
            </w:r>
            <w:r w:rsidR="00522A8A">
              <w:rPr>
                <w:sz w:val="16"/>
                <w:szCs w:val="16"/>
                <w:lang w:val="en-GB"/>
              </w:rPr>
              <w:t xml:space="preserve">; </w:t>
            </w:r>
            <w:r w:rsidR="00522A8A" w:rsidRPr="00522A8A">
              <w:rPr>
                <w:sz w:val="16"/>
                <w:szCs w:val="16"/>
                <w:lang w:val="en-GB"/>
              </w:rPr>
              <w:t>Lee</w:t>
            </w:r>
            <w:r w:rsidR="00522A8A">
              <w:rPr>
                <w:sz w:val="16"/>
                <w:szCs w:val="16"/>
                <w:lang w:val="en-GB"/>
              </w:rPr>
              <w:t xml:space="preserve"> et al., 2020</w:t>
            </w:r>
          </w:p>
        </w:tc>
      </w:tr>
      <w:tr w:rsidR="002626FF" w:rsidRPr="0028692C" w14:paraId="59FB8CF1" w14:textId="77777777" w:rsidTr="002045DF">
        <w:trPr>
          <w:trHeight w:val="93"/>
        </w:trPr>
        <w:tc>
          <w:tcPr>
            <w:tcW w:w="1908" w:type="dxa"/>
            <w:vMerge/>
          </w:tcPr>
          <w:p w14:paraId="08B89DA4" w14:textId="77777777" w:rsidR="002626FF" w:rsidRPr="009C5C96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2D846230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LK1 </w:t>
            </w:r>
          </w:p>
          <w:p w14:paraId="4AB79B76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Protein delta homolog </w:t>
            </w:r>
            <w:r w:rsidRPr="0028692C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/>
          </w:tcPr>
          <w:p w14:paraId="00D3D769" w14:textId="77777777" w:rsidR="002626FF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28692C" w14:paraId="39181754" w14:textId="77777777" w:rsidTr="002045DF">
        <w:trPr>
          <w:trHeight w:val="93"/>
        </w:trPr>
        <w:tc>
          <w:tcPr>
            <w:tcW w:w="1908" w:type="dxa"/>
            <w:vMerge/>
          </w:tcPr>
          <w:p w14:paraId="225AE36E" w14:textId="77777777" w:rsidR="002626FF" w:rsidRPr="005E03DD" w:rsidRDefault="002626FF" w:rsidP="002626F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198" w:type="dxa"/>
          </w:tcPr>
          <w:p w14:paraId="13D3A4CB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ML2</w:t>
            </w:r>
          </w:p>
          <w:p w14:paraId="3965AB35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Mastermind-like protein </w:t>
            </w:r>
            <w:r w:rsidRPr="0028692C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/>
          </w:tcPr>
          <w:p w14:paraId="0C65D138" w14:textId="77777777" w:rsidR="002626FF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1B62CB" w14:paraId="4F8C112E" w14:textId="77777777" w:rsidTr="002045DF">
        <w:trPr>
          <w:trHeight w:val="89"/>
        </w:trPr>
        <w:tc>
          <w:tcPr>
            <w:tcW w:w="1908" w:type="dxa"/>
            <w:vMerge/>
          </w:tcPr>
          <w:p w14:paraId="6C43BE04" w14:textId="77777777" w:rsidR="002626FF" w:rsidRPr="00F26AAA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7DDD8ABF" w14:textId="77777777" w:rsidR="002626FF" w:rsidRPr="001B62CB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1B62CB">
              <w:rPr>
                <w:sz w:val="16"/>
                <w:szCs w:val="16"/>
                <w:lang w:val="en-GB"/>
              </w:rPr>
              <w:t xml:space="preserve">JAG2 </w:t>
            </w:r>
          </w:p>
          <w:p w14:paraId="3720C5C9" w14:textId="4AF147F3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1B62CB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J</w:t>
            </w:r>
            <w:r w:rsidRPr="001B62CB">
              <w:rPr>
                <w:sz w:val="16"/>
                <w:szCs w:val="16"/>
                <w:lang w:val="en-GB"/>
              </w:rPr>
              <w:t>agged-2)</w:t>
            </w:r>
          </w:p>
        </w:tc>
        <w:tc>
          <w:tcPr>
            <w:tcW w:w="4320" w:type="dxa"/>
            <w:vMerge/>
          </w:tcPr>
          <w:p w14:paraId="7F50885B" w14:textId="77777777" w:rsidR="002626FF" w:rsidRPr="001B62CB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522A8A" w14:paraId="69A4CA3F" w14:textId="77777777" w:rsidTr="002045DF">
        <w:trPr>
          <w:trHeight w:val="449"/>
        </w:trPr>
        <w:tc>
          <w:tcPr>
            <w:tcW w:w="1908" w:type="dxa"/>
            <w:vMerge/>
          </w:tcPr>
          <w:p w14:paraId="4B7BF0F2" w14:textId="77777777" w:rsidR="002626FF" w:rsidRPr="001B62CB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6CD74895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D544DC">
              <w:rPr>
                <w:sz w:val="16"/>
                <w:szCs w:val="16"/>
                <w:lang w:val="en-GB"/>
              </w:rPr>
              <w:t xml:space="preserve">HES1B </w:t>
            </w:r>
          </w:p>
          <w:p w14:paraId="1A085FB6" w14:textId="77777777" w:rsidR="002626FF" w:rsidRPr="00C93092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D544DC">
              <w:rPr>
                <w:sz w:val="16"/>
                <w:szCs w:val="16"/>
                <w:lang w:val="en-GB"/>
              </w:rPr>
              <w:t>(Transcription factor HES 1B)</w:t>
            </w:r>
          </w:p>
        </w:tc>
        <w:tc>
          <w:tcPr>
            <w:tcW w:w="4320" w:type="dxa"/>
            <w:vMerge/>
          </w:tcPr>
          <w:p w14:paraId="4E4C8C07" w14:textId="77777777" w:rsidR="002626FF" w:rsidRPr="00C93092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9C5C96" w14:paraId="38BE26B1" w14:textId="77777777" w:rsidTr="002045DF">
        <w:trPr>
          <w:trHeight w:val="65"/>
        </w:trPr>
        <w:tc>
          <w:tcPr>
            <w:tcW w:w="1908" w:type="dxa"/>
            <w:vMerge w:val="restart"/>
          </w:tcPr>
          <w:p w14:paraId="71EFCDB1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b/>
                <w:sz w:val="16"/>
                <w:szCs w:val="16"/>
              </w:rPr>
              <w:t>Slit-Robo pathway</w:t>
            </w:r>
          </w:p>
        </w:tc>
        <w:tc>
          <w:tcPr>
            <w:tcW w:w="2198" w:type="dxa"/>
          </w:tcPr>
          <w:p w14:paraId="17B2F457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sz w:val="16"/>
                <w:szCs w:val="16"/>
                <w:lang w:val="en-GB"/>
              </w:rPr>
              <w:t>ROBO1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14:paraId="47547CF4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</w:rPr>
              <w:t>Roundabout homolog 1)</w:t>
            </w:r>
          </w:p>
        </w:tc>
        <w:tc>
          <w:tcPr>
            <w:tcW w:w="4320" w:type="dxa"/>
            <w:vMerge w:val="restart"/>
          </w:tcPr>
          <w:p w14:paraId="0F4A8432" w14:textId="77777777" w:rsidR="002626FF" w:rsidRPr="009C5C96" w:rsidRDefault="002626FF" w:rsidP="002626FF">
            <w:pPr>
              <w:jc w:val="both"/>
              <w:rPr>
                <w:rFonts w:ascii="Calibri" w:hAnsi="Calibri"/>
                <w:sz w:val="16"/>
                <w:szCs w:val="16"/>
              </w:rPr>
            </w:pPr>
            <w:r w:rsidRPr="009C5C96">
              <w:rPr>
                <w:rFonts w:ascii="Calibri" w:hAnsi="Calibri"/>
                <w:sz w:val="16"/>
                <w:szCs w:val="16"/>
              </w:rPr>
              <w:t>Erskine et al., 2000; Huang et al., 200</w:t>
            </w: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</w:tr>
      <w:tr w:rsidR="002626FF" w:rsidRPr="009C5C96" w14:paraId="265F506A" w14:textId="77777777" w:rsidTr="002045DF">
        <w:trPr>
          <w:trHeight w:val="64"/>
        </w:trPr>
        <w:tc>
          <w:tcPr>
            <w:tcW w:w="1908" w:type="dxa"/>
            <w:vMerge/>
          </w:tcPr>
          <w:p w14:paraId="71DF1470" w14:textId="77777777" w:rsidR="002626FF" w:rsidRPr="009C5C96" w:rsidRDefault="002626FF" w:rsidP="002626F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198" w:type="dxa"/>
          </w:tcPr>
          <w:p w14:paraId="161FF91D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sz w:val="16"/>
                <w:szCs w:val="16"/>
                <w:lang w:val="en-GB"/>
              </w:rPr>
              <w:t>ROBO2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14:paraId="63A47AB7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 w:rsidRPr="001B62CB">
              <w:rPr>
                <w:sz w:val="16"/>
                <w:szCs w:val="16"/>
                <w:lang w:val="en-GB"/>
              </w:rPr>
              <w:t>Roundabout homolog 2)</w:t>
            </w:r>
          </w:p>
        </w:tc>
        <w:tc>
          <w:tcPr>
            <w:tcW w:w="4320" w:type="dxa"/>
            <w:vMerge/>
          </w:tcPr>
          <w:p w14:paraId="3804ACA0" w14:textId="77777777" w:rsidR="002626FF" w:rsidRPr="005E03DD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9C5C96" w14:paraId="2599F21D" w14:textId="77777777" w:rsidTr="002045DF">
        <w:trPr>
          <w:trHeight w:val="64"/>
        </w:trPr>
        <w:tc>
          <w:tcPr>
            <w:tcW w:w="1908" w:type="dxa"/>
            <w:vMerge/>
          </w:tcPr>
          <w:p w14:paraId="319CC7A1" w14:textId="77777777" w:rsidR="002626FF" w:rsidRPr="009C5C96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66A32C26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IT3</w:t>
            </w:r>
          </w:p>
          <w:p w14:paraId="1CE1A4A5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Slit homolog </w:t>
            </w:r>
            <w:r w:rsidRPr="0028692C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28692C">
              <w:rPr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4320" w:type="dxa"/>
            <w:vMerge/>
          </w:tcPr>
          <w:p w14:paraId="17760491" w14:textId="77777777" w:rsidR="002626FF" w:rsidRPr="005E03DD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522A8A" w14:paraId="097EA230" w14:textId="77777777" w:rsidTr="002045DF">
        <w:trPr>
          <w:trHeight w:val="64"/>
        </w:trPr>
        <w:tc>
          <w:tcPr>
            <w:tcW w:w="1908" w:type="dxa"/>
            <w:vMerge/>
          </w:tcPr>
          <w:p w14:paraId="1DEA084C" w14:textId="77777777" w:rsidR="002626FF" w:rsidRPr="001B62CB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364D0335" w14:textId="77777777" w:rsidR="002626FF" w:rsidRDefault="002626FF" w:rsidP="002626F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E03DD">
              <w:rPr>
                <w:rFonts w:cstheme="minorHAnsi"/>
                <w:sz w:val="16"/>
                <w:szCs w:val="16"/>
                <w:lang w:val="en-GB"/>
              </w:rPr>
              <w:t>SRGP2</w:t>
            </w:r>
            <w:r w:rsidRPr="005E03D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4380D98D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D544DC">
              <w:rPr>
                <w:rFonts w:ascii="Calibri" w:eastAsiaTheme="minorEastAsia" w:hAnsi="Calibri"/>
                <w:color w:val="000000"/>
                <w:kern w:val="24"/>
                <w:sz w:val="16"/>
                <w:szCs w:val="16"/>
                <w:lang w:val="en-GB" w:eastAsia="es-ES"/>
              </w:rPr>
              <w:t>(</w:t>
            </w:r>
            <w:r w:rsidRPr="005E03DD">
              <w:rPr>
                <w:rFonts w:cstheme="minorHAnsi"/>
                <w:sz w:val="16"/>
                <w:szCs w:val="16"/>
                <w:lang w:val="en-GB"/>
              </w:rPr>
              <w:t>SLIT-ROBO Rho GTPase-activating protein 2</w:t>
            </w:r>
            <w:r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/>
          </w:tcPr>
          <w:p w14:paraId="4126D322" w14:textId="77777777" w:rsidR="002626FF" w:rsidRPr="005E03DD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522A8A" w14:paraId="204D2025" w14:textId="77777777" w:rsidTr="002045DF">
        <w:trPr>
          <w:trHeight w:val="64"/>
        </w:trPr>
        <w:tc>
          <w:tcPr>
            <w:tcW w:w="1908" w:type="dxa"/>
            <w:vMerge/>
          </w:tcPr>
          <w:p w14:paraId="5A20AEF4" w14:textId="77777777" w:rsidR="002626FF" w:rsidRPr="00F26AAA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32E4A43A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 w:rsidRPr="005E03DD">
              <w:rPr>
                <w:sz w:val="16"/>
                <w:szCs w:val="16"/>
                <w:lang w:val="en-GB"/>
              </w:rPr>
              <w:t>SRGP3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14:paraId="087D19E5" w14:textId="77777777" w:rsidR="002626FF" w:rsidRPr="005E03DD" w:rsidRDefault="002626FF" w:rsidP="002626F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D544DC">
              <w:rPr>
                <w:rFonts w:ascii="Calibri" w:eastAsiaTheme="minorEastAsia" w:hAnsi="Calibri"/>
                <w:color w:val="000000"/>
                <w:kern w:val="24"/>
                <w:sz w:val="16"/>
                <w:szCs w:val="16"/>
                <w:lang w:val="en-GB" w:eastAsia="es-ES"/>
              </w:rPr>
              <w:t>(</w:t>
            </w:r>
            <w:r w:rsidRPr="005E03DD">
              <w:rPr>
                <w:rFonts w:cstheme="minorHAnsi"/>
                <w:sz w:val="16"/>
                <w:szCs w:val="16"/>
                <w:lang w:val="en-GB"/>
              </w:rPr>
              <w:t>SLIT-ROBO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Rho GTPase-activating protein 3)</w:t>
            </w:r>
          </w:p>
        </w:tc>
        <w:tc>
          <w:tcPr>
            <w:tcW w:w="4320" w:type="dxa"/>
            <w:vMerge/>
          </w:tcPr>
          <w:p w14:paraId="42570AFB" w14:textId="77777777" w:rsidR="002626FF" w:rsidRPr="005E03DD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2626FF" w:rsidRPr="00F26AAA" w14:paraId="49235BAC" w14:textId="77777777" w:rsidTr="002045DF">
        <w:trPr>
          <w:trHeight w:val="64"/>
        </w:trPr>
        <w:tc>
          <w:tcPr>
            <w:tcW w:w="1908" w:type="dxa"/>
            <w:vMerge/>
          </w:tcPr>
          <w:p w14:paraId="49D6E091" w14:textId="77777777" w:rsidR="002626FF" w:rsidRPr="00F26AAA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5371EC32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YCN </w:t>
            </w:r>
          </w:p>
          <w:p w14:paraId="547F2BFB" w14:textId="77777777" w:rsidR="002626FF" w:rsidRPr="005E03DD" w:rsidRDefault="002626FF" w:rsidP="002626F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N-myc proto-oncogene </w:t>
            </w:r>
            <w:r w:rsidRPr="00D544DC">
              <w:rPr>
                <w:sz w:val="16"/>
                <w:szCs w:val="16"/>
                <w:lang w:val="en-GB"/>
              </w:rPr>
              <w:t>protein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 w:val="restart"/>
          </w:tcPr>
          <w:p w14:paraId="2DC712A7" w14:textId="77777777" w:rsidR="002626FF" w:rsidRPr="005E03DD" w:rsidRDefault="002626FF" w:rsidP="002626FF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ue and Harris, 2011</w:t>
            </w:r>
          </w:p>
        </w:tc>
      </w:tr>
      <w:tr w:rsidR="002626FF" w:rsidRPr="00522A8A" w14:paraId="6AE7B1C5" w14:textId="77777777" w:rsidTr="002045DF">
        <w:trPr>
          <w:trHeight w:val="64"/>
        </w:trPr>
        <w:tc>
          <w:tcPr>
            <w:tcW w:w="1908" w:type="dxa"/>
            <w:vMerge/>
          </w:tcPr>
          <w:p w14:paraId="6C80A881" w14:textId="77777777" w:rsidR="002626FF" w:rsidRPr="00F26AAA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1ECD4098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YBP</w:t>
            </w:r>
            <w:r w:rsidRPr="005E03DD">
              <w:rPr>
                <w:sz w:val="16"/>
                <w:szCs w:val="16"/>
                <w:lang w:val="en-GB"/>
              </w:rPr>
              <w:t xml:space="preserve"> </w:t>
            </w:r>
          </w:p>
          <w:p w14:paraId="4333D811" w14:textId="77777777" w:rsidR="002626FF" w:rsidRPr="005E03DD" w:rsidRDefault="002626FF" w:rsidP="002626F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C-myc </w:t>
            </w:r>
            <w:r w:rsidRPr="005E03DD">
              <w:rPr>
                <w:sz w:val="16"/>
                <w:szCs w:val="16"/>
                <w:lang w:val="en-GB"/>
              </w:rPr>
              <w:t>binding protein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320" w:type="dxa"/>
            <w:vMerge/>
          </w:tcPr>
          <w:p w14:paraId="36F4DDA4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626FF" w:rsidRPr="005E03DD" w14:paraId="1ECC35DE" w14:textId="77777777" w:rsidTr="002045DF">
        <w:trPr>
          <w:trHeight w:val="64"/>
        </w:trPr>
        <w:tc>
          <w:tcPr>
            <w:tcW w:w="1908" w:type="dxa"/>
            <w:vMerge/>
          </w:tcPr>
          <w:p w14:paraId="559BC08F" w14:textId="77777777" w:rsidR="002626FF" w:rsidRPr="00F26AAA" w:rsidRDefault="002626FF" w:rsidP="002626FF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98" w:type="dxa"/>
          </w:tcPr>
          <w:p w14:paraId="533720AA" w14:textId="77777777" w:rsidR="002626FF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I</w:t>
            </w:r>
          </w:p>
          <w:p w14:paraId="04ECF71F" w14:textId="77777777" w:rsidR="002626FF" w:rsidRPr="005E03DD" w:rsidRDefault="002626FF" w:rsidP="002626F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-myc interactor)</w:t>
            </w:r>
          </w:p>
        </w:tc>
        <w:tc>
          <w:tcPr>
            <w:tcW w:w="4320" w:type="dxa"/>
            <w:vMerge/>
          </w:tcPr>
          <w:p w14:paraId="11D1202E" w14:textId="77777777" w:rsidR="002626FF" w:rsidRPr="005E03DD" w:rsidRDefault="002626FF" w:rsidP="002626F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14:paraId="7226AE00" w14:textId="77777777" w:rsidR="00A83567" w:rsidRPr="002221E7" w:rsidRDefault="00A83567" w:rsidP="00C93092">
      <w:pPr>
        <w:ind w:firstLine="708"/>
        <w:rPr>
          <w:lang w:val="en-GB"/>
        </w:rPr>
      </w:pPr>
    </w:p>
    <w:sectPr w:rsidR="00A83567" w:rsidRPr="002221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6345"/>
    <w:rsid w:val="0003218C"/>
    <w:rsid w:val="000400A8"/>
    <w:rsid w:val="000A246A"/>
    <w:rsid w:val="000C3429"/>
    <w:rsid w:val="001A43B1"/>
    <w:rsid w:val="001B62CB"/>
    <w:rsid w:val="002221E7"/>
    <w:rsid w:val="002626FF"/>
    <w:rsid w:val="0028692C"/>
    <w:rsid w:val="002B17E2"/>
    <w:rsid w:val="003C5856"/>
    <w:rsid w:val="005172E2"/>
    <w:rsid w:val="00522A8A"/>
    <w:rsid w:val="00531681"/>
    <w:rsid w:val="005520FB"/>
    <w:rsid w:val="005923E2"/>
    <w:rsid w:val="005C701B"/>
    <w:rsid w:val="005E6345"/>
    <w:rsid w:val="006446B7"/>
    <w:rsid w:val="00716E20"/>
    <w:rsid w:val="00823BDE"/>
    <w:rsid w:val="008B7F74"/>
    <w:rsid w:val="009C5C96"/>
    <w:rsid w:val="00A83567"/>
    <w:rsid w:val="00A83F45"/>
    <w:rsid w:val="00AC421E"/>
    <w:rsid w:val="00B00892"/>
    <w:rsid w:val="00C93092"/>
    <w:rsid w:val="00CC5D33"/>
    <w:rsid w:val="00D35EC6"/>
    <w:rsid w:val="00D76651"/>
    <w:rsid w:val="00DD526F"/>
    <w:rsid w:val="00E22133"/>
    <w:rsid w:val="00F10751"/>
    <w:rsid w:val="00F26AAA"/>
    <w:rsid w:val="00F8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D675F"/>
  <w15:docId w15:val="{BE5DE5CF-B813-F84B-BCB9-4944DC8E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34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E6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C342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3429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C34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C342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C342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342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34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6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el Hdez. Núñez</dc:creator>
  <cp:lastModifiedBy>HERNANDEZ NUÑEZ ISMAEL</cp:lastModifiedBy>
  <cp:revision>12</cp:revision>
  <dcterms:created xsi:type="dcterms:W3CDTF">2020-07-31T08:50:00Z</dcterms:created>
  <dcterms:modified xsi:type="dcterms:W3CDTF">2020-10-28T14:59:00Z</dcterms:modified>
</cp:coreProperties>
</file>